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05FF8" w14:textId="4B0A117E" w:rsidR="0007092E" w:rsidRDefault="00CE41FF" w:rsidP="0007092E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</w:pPr>
      <w:r w:rsidRPr="00061682"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t>Supplementary Data</w:t>
      </w:r>
    </w:p>
    <w:p w14:paraId="315E4B36" w14:textId="5C9F6629" w:rsidR="0007092E" w:rsidRPr="00434FF1" w:rsidRDefault="0007092E" w:rsidP="0007092E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34FF1">
        <w:rPr>
          <w:rFonts w:ascii="Times New Roman" w:hAnsi="Times New Roman" w:cs="Times New Roman"/>
          <w:b/>
          <w:sz w:val="32"/>
          <w:szCs w:val="32"/>
          <w:lang w:val="en-US"/>
        </w:rPr>
        <w:t xml:space="preserve">T Cells Are Dominant Population in Human Abdominal Aortic Aneurysms and Their Infiltration in the Perivascular Tissue Correlates </w:t>
      </w:r>
      <w:r w:rsidR="00167729" w:rsidRPr="00434FF1">
        <w:rPr>
          <w:rFonts w:ascii="Times New Roman" w:hAnsi="Times New Roman" w:cs="Times New Roman"/>
          <w:b/>
          <w:sz w:val="32"/>
          <w:szCs w:val="32"/>
          <w:lang w:val="en-US"/>
        </w:rPr>
        <w:t>with</w:t>
      </w:r>
      <w:r w:rsidRPr="00434FF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Disease Severity</w:t>
      </w:r>
    </w:p>
    <w:p w14:paraId="09781749" w14:textId="3318741A" w:rsidR="0007092E" w:rsidRPr="003B23C6" w:rsidRDefault="0007092E" w:rsidP="000709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34FF1">
        <w:rPr>
          <w:rFonts w:ascii="Times New Roman" w:hAnsi="Times New Roman" w:cs="Times New Roman"/>
          <w:sz w:val="24"/>
          <w:szCs w:val="24"/>
          <w:lang w:val="en-US"/>
        </w:rPr>
        <w:t>Agnieszka Sagan</w:t>
      </w:r>
      <w:r w:rsidRPr="0043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>Tomasz P. Mikolajczyk</w:t>
      </w:r>
      <w:r w:rsidRPr="003B23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>Wojciech Mrowiecki</w:t>
      </w:r>
      <w:r w:rsidRPr="003B23C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>Neil MacRitchie</w:t>
      </w:r>
      <w:r w:rsidRPr="003B23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 xml:space="preserve"> Kevin Daly</w:t>
      </w:r>
      <w:r w:rsidRPr="003B23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3C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an Meldrum</w:t>
      </w:r>
      <w:r w:rsidRPr="003B23C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rena </w:t>
      </w:r>
      <w:bookmarkStart w:id="0" w:name="_GoBack"/>
      <w:r w:rsidRPr="00705F9F">
        <w:rPr>
          <w:rFonts w:ascii="Times New Roman" w:hAnsi="Times New Roman" w:cs="Times New Roman"/>
          <w:bCs/>
          <w:sz w:val="24"/>
          <w:szCs w:val="24"/>
          <w:lang w:val="en-US"/>
        </w:rPr>
        <w:t>Migliarino</w:t>
      </w:r>
      <w:r w:rsidRPr="00705F9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705F9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05F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453EE" w:rsidRPr="00705F9F">
        <w:rPr>
          <w:rFonts w:ascii="Times New Roman" w:hAnsi="Times New Roman" w:cs="Times New Roman"/>
          <w:bCs/>
          <w:sz w:val="24"/>
          <w:szCs w:val="24"/>
          <w:lang w:val="en-US"/>
        </w:rPr>
        <w:t>Christian Delles</w:t>
      </w:r>
      <w:r w:rsidR="00E453EE" w:rsidRPr="00705F9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E453EE" w:rsidRPr="00705F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705F9F">
        <w:rPr>
          <w:rFonts w:ascii="Times New Roman" w:hAnsi="Times New Roman" w:cs="Times New Roman"/>
          <w:bCs/>
          <w:sz w:val="24"/>
          <w:szCs w:val="24"/>
          <w:lang w:val="en-US"/>
        </w:rPr>
        <w:t>Karol Urb</w:t>
      </w:r>
      <w:bookmarkEnd w:id="0"/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>anski</w:t>
      </w:r>
      <w:r w:rsidRPr="003B23C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zegorz Filip</w:t>
      </w:r>
      <w:r w:rsidRPr="003B23C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>Boguslaw</w:t>
      </w:r>
      <w:proofErr w:type="spellEnd"/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apelak</w:t>
      </w:r>
      <w:r w:rsidRPr="003B23C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,7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>Pasquale Maffia</w:t>
      </w:r>
      <w:r w:rsidRPr="003B23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1,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hian Touyz</w:t>
      </w:r>
      <w:r w:rsidRPr="003B23C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B23C6">
        <w:rPr>
          <w:rFonts w:ascii="Times New Roman" w:hAnsi="Times New Roman" w:cs="Times New Roman"/>
          <w:sz w:val="24"/>
          <w:szCs w:val="24"/>
          <w:lang w:val="en-US"/>
        </w:rPr>
        <w:t>Tomasz J. Guzik</w:t>
      </w:r>
      <w:r w:rsidRPr="003B23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proofErr w:type="gramStart"/>
      <w:r w:rsidRPr="003B23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  <w:proofErr w:type="gramEnd"/>
    </w:p>
    <w:p w14:paraId="0895AFAF" w14:textId="49E827E0" w:rsidR="00BD35AD" w:rsidRDefault="0007092E" w:rsidP="00B56162">
      <w:pPr>
        <w:spacing w:after="0" w:line="24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br w:type="page"/>
      </w:r>
      <w:r w:rsidR="00B76E27">
        <w:rPr>
          <w:noProof/>
          <w:lang w:eastAsia="en-GB"/>
        </w:rPr>
        <w:lastRenderedPageBreak/>
        <w:drawing>
          <wp:inline distT="0" distB="0" distL="0" distR="0" wp14:anchorId="4DF893F6" wp14:editId="23F0819F">
            <wp:extent cx="3741576" cy="2358820"/>
            <wp:effectExtent l="0" t="0" r="5080" b="3810"/>
            <wp:docPr id="12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az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65875" cy="2374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1B2B1" w14:textId="59FE5CC5" w:rsidR="00CF299A" w:rsidRPr="00BD35AD" w:rsidRDefault="000E3166" w:rsidP="00944FE6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2FCB" w:rsidRPr="00CF29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l Figure </w:t>
      </w:r>
      <w:r w:rsidR="00A029B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F2FCB" w:rsidRPr="00CF29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 numbers in AAA wall and PVT. </w:t>
      </w:r>
      <w:r w:rsidRPr="000E3166">
        <w:rPr>
          <w:lang w:val="en-US"/>
        </w:rPr>
        <w:t xml:space="preserve"> </w:t>
      </w:r>
      <w:r w:rsidRPr="000E3166">
        <w:rPr>
          <w:rFonts w:ascii="Times New Roman" w:hAnsi="Times New Roman" w:cs="Times New Roman"/>
          <w:sz w:val="24"/>
          <w:szCs w:val="24"/>
          <w:lang w:val="en-US"/>
        </w:rPr>
        <w:t>Absolute cell number per mg of aneurysmal tissue wall vs PVT, n=40, Wilcoxon matched paired.</w:t>
      </w:r>
    </w:p>
    <w:p w14:paraId="4E339678" w14:textId="0C1FDAED" w:rsidR="00944FE6" w:rsidRDefault="00944FE6">
      <w:pPr>
        <w:spacing w:after="0" w:line="240" w:lineRule="auto"/>
        <w:rPr>
          <w:lang w:val="en-US"/>
        </w:rPr>
      </w:pPr>
      <w:r>
        <w:br w:type="page"/>
      </w:r>
    </w:p>
    <w:p w14:paraId="793DF3A7" w14:textId="06A8CEA3" w:rsidR="00CE41FF" w:rsidRPr="00061682" w:rsidRDefault="00B25498" w:rsidP="000709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A029B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E41FF" w:rsidRPr="000616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E41FF" w:rsidRPr="00061682">
        <w:rPr>
          <w:rFonts w:ascii="Times New Roman" w:hAnsi="Times New Roman" w:cs="Times New Roman"/>
          <w:sz w:val="24"/>
          <w:szCs w:val="24"/>
          <w:lang w:val="en-US"/>
        </w:rPr>
        <w:t>Antibody clones employed for flow cytometry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559"/>
        <w:gridCol w:w="1870"/>
      </w:tblGrid>
      <w:tr w:rsidR="00CE41FF" w:rsidRPr="0007092E" w14:paraId="2F03D77E" w14:textId="77777777" w:rsidTr="00370DDD">
        <w:trPr>
          <w:jc w:val="center"/>
        </w:trPr>
        <w:tc>
          <w:tcPr>
            <w:tcW w:w="1980" w:type="dxa"/>
          </w:tcPr>
          <w:p w14:paraId="58B949AC" w14:textId="77777777" w:rsidR="00CE41FF" w:rsidRPr="00061682" w:rsidRDefault="00CE41FF" w:rsidP="0007092E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559" w:type="dxa"/>
          </w:tcPr>
          <w:p w14:paraId="574C3D00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1870" w:type="dxa"/>
          </w:tcPr>
          <w:p w14:paraId="22CD09F6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nufacturer</w:t>
            </w:r>
          </w:p>
        </w:tc>
      </w:tr>
      <w:tr w:rsidR="00CE41FF" w:rsidRPr="0007092E" w14:paraId="06524E2A" w14:textId="77777777" w:rsidTr="00370DDD">
        <w:trPr>
          <w:jc w:val="center"/>
        </w:trPr>
        <w:tc>
          <w:tcPr>
            <w:tcW w:w="1980" w:type="dxa"/>
          </w:tcPr>
          <w:p w14:paraId="416ECE4C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-PeCy7</w:t>
            </w:r>
          </w:p>
        </w:tc>
        <w:tc>
          <w:tcPr>
            <w:tcW w:w="1559" w:type="dxa"/>
          </w:tcPr>
          <w:p w14:paraId="52ED0510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30</w:t>
            </w:r>
          </w:p>
        </w:tc>
        <w:tc>
          <w:tcPr>
            <w:tcW w:w="1870" w:type="dxa"/>
          </w:tcPr>
          <w:p w14:paraId="69E80D47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53F640D2" w14:textId="77777777" w:rsidTr="00370DDD">
        <w:trPr>
          <w:jc w:val="center"/>
        </w:trPr>
        <w:tc>
          <w:tcPr>
            <w:tcW w:w="1980" w:type="dxa"/>
          </w:tcPr>
          <w:p w14:paraId="1E8D4DEB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-PerCP</w:t>
            </w:r>
          </w:p>
        </w:tc>
        <w:tc>
          <w:tcPr>
            <w:tcW w:w="1559" w:type="dxa"/>
          </w:tcPr>
          <w:p w14:paraId="2DF2EDBD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7</w:t>
            </w:r>
          </w:p>
        </w:tc>
        <w:tc>
          <w:tcPr>
            <w:tcW w:w="1870" w:type="dxa"/>
          </w:tcPr>
          <w:p w14:paraId="5B973C6E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441BACD3" w14:textId="77777777" w:rsidTr="00370DDD">
        <w:trPr>
          <w:jc w:val="center"/>
        </w:trPr>
        <w:tc>
          <w:tcPr>
            <w:tcW w:w="1980" w:type="dxa"/>
          </w:tcPr>
          <w:p w14:paraId="2921919B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-PeCy7</w:t>
            </w:r>
          </w:p>
        </w:tc>
        <w:tc>
          <w:tcPr>
            <w:tcW w:w="1559" w:type="dxa"/>
          </w:tcPr>
          <w:p w14:paraId="07DBAE92" w14:textId="77777777" w:rsidR="00CE41FF" w:rsidRPr="00061682" w:rsidRDefault="00CE41FF" w:rsidP="0007092E">
            <w:pPr>
              <w:spacing w:after="0"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pacing w:val="12"/>
                <w:kern w:val="36"/>
                <w:sz w:val="24"/>
                <w:szCs w:val="24"/>
                <w:lang w:val="pl-PL" w:eastAsia="pl-PL"/>
              </w:rPr>
            </w:pPr>
            <w:r w:rsidRPr="00061682">
              <w:rPr>
                <w:rFonts w:ascii="Times New Roman" w:eastAsia="Times New Roman" w:hAnsi="Times New Roman" w:cs="Times New Roman"/>
                <w:color w:val="000000" w:themeColor="text1"/>
                <w:spacing w:val="12"/>
                <w:kern w:val="36"/>
                <w:sz w:val="24"/>
                <w:szCs w:val="24"/>
                <w:lang w:val="pl-PL" w:eastAsia="pl-PL"/>
              </w:rPr>
              <w:t>SK3</w:t>
            </w:r>
          </w:p>
        </w:tc>
        <w:tc>
          <w:tcPr>
            <w:tcW w:w="1870" w:type="dxa"/>
          </w:tcPr>
          <w:p w14:paraId="11C4C08D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61DE7E85" w14:textId="77777777" w:rsidTr="00370DDD">
        <w:trPr>
          <w:jc w:val="center"/>
        </w:trPr>
        <w:tc>
          <w:tcPr>
            <w:tcW w:w="1980" w:type="dxa"/>
          </w:tcPr>
          <w:p w14:paraId="74C1FF0E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-APC-H7</w:t>
            </w:r>
          </w:p>
        </w:tc>
        <w:tc>
          <w:tcPr>
            <w:tcW w:w="1559" w:type="dxa"/>
          </w:tcPr>
          <w:p w14:paraId="5162A536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1</w:t>
            </w:r>
          </w:p>
        </w:tc>
        <w:tc>
          <w:tcPr>
            <w:tcW w:w="1870" w:type="dxa"/>
          </w:tcPr>
          <w:p w14:paraId="5068DC76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55549EE1" w14:textId="77777777" w:rsidTr="00370DDD">
        <w:trPr>
          <w:jc w:val="center"/>
        </w:trPr>
        <w:tc>
          <w:tcPr>
            <w:tcW w:w="1980" w:type="dxa"/>
          </w:tcPr>
          <w:p w14:paraId="2FA8A47C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9-FITC</w:t>
            </w:r>
          </w:p>
        </w:tc>
        <w:tc>
          <w:tcPr>
            <w:tcW w:w="1559" w:type="dxa"/>
          </w:tcPr>
          <w:p w14:paraId="73BAFFA9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N50</w:t>
            </w:r>
          </w:p>
        </w:tc>
        <w:tc>
          <w:tcPr>
            <w:tcW w:w="1870" w:type="dxa"/>
          </w:tcPr>
          <w:p w14:paraId="67EEF5B2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29825124" w14:textId="77777777" w:rsidTr="00370DDD">
        <w:trPr>
          <w:jc w:val="center"/>
        </w:trPr>
        <w:tc>
          <w:tcPr>
            <w:tcW w:w="1980" w:type="dxa"/>
          </w:tcPr>
          <w:p w14:paraId="2A600930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5-PE</w:t>
            </w:r>
          </w:p>
        </w:tc>
        <w:tc>
          <w:tcPr>
            <w:tcW w:w="1559" w:type="dxa"/>
          </w:tcPr>
          <w:p w14:paraId="414D3C0C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-A251</w:t>
            </w:r>
          </w:p>
        </w:tc>
        <w:tc>
          <w:tcPr>
            <w:tcW w:w="1870" w:type="dxa"/>
          </w:tcPr>
          <w:p w14:paraId="4B056862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5699E57A" w14:textId="77777777" w:rsidTr="00370DDD">
        <w:trPr>
          <w:jc w:val="center"/>
        </w:trPr>
        <w:tc>
          <w:tcPr>
            <w:tcW w:w="1980" w:type="dxa"/>
          </w:tcPr>
          <w:p w14:paraId="076FAE3E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A-DR-Pe-Cy7</w:t>
            </w:r>
          </w:p>
        </w:tc>
        <w:tc>
          <w:tcPr>
            <w:tcW w:w="1559" w:type="dxa"/>
          </w:tcPr>
          <w:p w14:paraId="627C4408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243</w:t>
            </w:r>
          </w:p>
        </w:tc>
        <w:tc>
          <w:tcPr>
            <w:tcW w:w="1870" w:type="dxa"/>
          </w:tcPr>
          <w:p w14:paraId="544AD9FF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1B8CBD4D" w14:textId="77777777" w:rsidTr="00370DD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69054AFD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95-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1ACBAB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D7/CCR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E0406FC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4BDD11A7" w14:textId="77777777" w:rsidTr="00370DDD">
        <w:trPr>
          <w:jc w:val="center"/>
        </w:trPr>
        <w:tc>
          <w:tcPr>
            <w:tcW w:w="1980" w:type="dxa"/>
            <w:tcBorders>
              <w:bottom w:val="nil"/>
            </w:tcBorders>
          </w:tcPr>
          <w:p w14:paraId="0146FEF4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8-APC</w:t>
            </w:r>
          </w:p>
        </w:tc>
        <w:tc>
          <w:tcPr>
            <w:tcW w:w="1559" w:type="dxa"/>
            <w:tcBorders>
              <w:bottom w:val="nil"/>
            </w:tcBorders>
          </w:tcPr>
          <w:p w14:paraId="1BAF912A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D28.2</w:t>
            </w:r>
          </w:p>
        </w:tc>
        <w:tc>
          <w:tcPr>
            <w:tcW w:w="1870" w:type="dxa"/>
            <w:tcBorders>
              <w:bottom w:val="nil"/>
            </w:tcBorders>
          </w:tcPr>
          <w:p w14:paraId="3960A66A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CE41FF" w:rsidRPr="0007092E" w14:paraId="167E9ECF" w14:textId="77777777" w:rsidTr="00370DDD">
        <w:trPr>
          <w:jc w:val="center"/>
        </w:trPr>
        <w:tc>
          <w:tcPr>
            <w:tcW w:w="1980" w:type="dxa"/>
          </w:tcPr>
          <w:p w14:paraId="7AFB0D6E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-APC</w:t>
            </w:r>
          </w:p>
        </w:tc>
        <w:tc>
          <w:tcPr>
            <w:tcW w:w="1559" w:type="dxa"/>
          </w:tcPr>
          <w:p w14:paraId="0C3F2608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30</w:t>
            </w:r>
          </w:p>
        </w:tc>
        <w:tc>
          <w:tcPr>
            <w:tcW w:w="1870" w:type="dxa"/>
          </w:tcPr>
          <w:p w14:paraId="6DA2B820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7A09FD0D" w14:textId="77777777" w:rsidTr="00370DDD">
        <w:trPr>
          <w:jc w:val="center"/>
        </w:trPr>
        <w:tc>
          <w:tcPr>
            <w:tcW w:w="1980" w:type="dxa"/>
          </w:tcPr>
          <w:p w14:paraId="129F365B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-AF488</w:t>
            </w:r>
          </w:p>
        </w:tc>
        <w:tc>
          <w:tcPr>
            <w:tcW w:w="1559" w:type="dxa"/>
          </w:tcPr>
          <w:p w14:paraId="00F4FBA8" w14:textId="77777777" w:rsidR="00CE41FF" w:rsidRPr="00061682" w:rsidRDefault="00CE41FF" w:rsidP="00061682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CHT1</w:t>
            </w:r>
          </w:p>
        </w:tc>
        <w:tc>
          <w:tcPr>
            <w:tcW w:w="1870" w:type="dxa"/>
          </w:tcPr>
          <w:p w14:paraId="51671128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26ED5732" w14:textId="77777777" w:rsidTr="00370DDD">
        <w:trPr>
          <w:jc w:val="center"/>
        </w:trPr>
        <w:tc>
          <w:tcPr>
            <w:tcW w:w="1980" w:type="dxa"/>
          </w:tcPr>
          <w:p w14:paraId="6C3DD900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9-Pe-Cy7</w:t>
            </w:r>
          </w:p>
        </w:tc>
        <w:tc>
          <w:tcPr>
            <w:tcW w:w="1559" w:type="dxa"/>
          </w:tcPr>
          <w:p w14:paraId="1BBAC9D1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B19</w:t>
            </w:r>
          </w:p>
        </w:tc>
        <w:tc>
          <w:tcPr>
            <w:tcW w:w="1870" w:type="dxa"/>
          </w:tcPr>
          <w:p w14:paraId="67DD114B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166445C1" w14:textId="77777777" w:rsidTr="00370DDD">
        <w:trPr>
          <w:jc w:val="center"/>
        </w:trPr>
        <w:tc>
          <w:tcPr>
            <w:tcW w:w="1980" w:type="dxa"/>
          </w:tcPr>
          <w:p w14:paraId="7A36D0AF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4-PE</w:t>
            </w:r>
          </w:p>
        </w:tc>
        <w:tc>
          <w:tcPr>
            <w:tcW w:w="1559" w:type="dxa"/>
          </w:tcPr>
          <w:p w14:paraId="23F0BA45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1870" w:type="dxa"/>
          </w:tcPr>
          <w:p w14:paraId="6526A3BC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34E40CB5" w14:textId="77777777" w:rsidTr="00370DDD">
        <w:trPr>
          <w:jc w:val="center"/>
        </w:trPr>
        <w:tc>
          <w:tcPr>
            <w:tcW w:w="1980" w:type="dxa"/>
          </w:tcPr>
          <w:p w14:paraId="1FD4CA84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1b-APC-Cy7</w:t>
            </w:r>
          </w:p>
        </w:tc>
        <w:tc>
          <w:tcPr>
            <w:tcW w:w="1559" w:type="dxa"/>
          </w:tcPr>
          <w:p w14:paraId="4169F5C8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RF44</w:t>
            </w:r>
          </w:p>
        </w:tc>
        <w:tc>
          <w:tcPr>
            <w:tcW w:w="1870" w:type="dxa"/>
          </w:tcPr>
          <w:p w14:paraId="1906CC9B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0690FA31" w14:textId="77777777" w:rsidTr="00370DDD">
        <w:trPr>
          <w:jc w:val="center"/>
        </w:trPr>
        <w:tc>
          <w:tcPr>
            <w:tcW w:w="1980" w:type="dxa"/>
          </w:tcPr>
          <w:p w14:paraId="2BC850A6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6b-PE</w:t>
            </w:r>
          </w:p>
        </w:tc>
        <w:tc>
          <w:tcPr>
            <w:tcW w:w="1559" w:type="dxa"/>
          </w:tcPr>
          <w:p w14:paraId="3ECAC26D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10F5</w:t>
            </w:r>
          </w:p>
        </w:tc>
        <w:tc>
          <w:tcPr>
            <w:tcW w:w="1870" w:type="dxa"/>
          </w:tcPr>
          <w:p w14:paraId="0391AC70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0DBE9CF5" w14:textId="77777777" w:rsidTr="00370DDD">
        <w:trPr>
          <w:jc w:val="center"/>
        </w:trPr>
        <w:tc>
          <w:tcPr>
            <w:tcW w:w="1980" w:type="dxa"/>
          </w:tcPr>
          <w:p w14:paraId="02DAD171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3-APC-Cy7</w:t>
            </w:r>
          </w:p>
        </w:tc>
        <w:tc>
          <w:tcPr>
            <w:tcW w:w="1559" w:type="dxa"/>
          </w:tcPr>
          <w:p w14:paraId="1FA192E7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B15e</w:t>
            </w:r>
          </w:p>
        </w:tc>
        <w:tc>
          <w:tcPr>
            <w:tcW w:w="1870" w:type="dxa"/>
          </w:tcPr>
          <w:p w14:paraId="148D59E7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41E2C9A9" w14:textId="77777777" w:rsidTr="00370DDD">
        <w:trPr>
          <w:jc w:val="center"/>
        </w:trPr>
        <w:tc>
          <w:tcPr>
            <w:tcW w:w="1980" w:type="dxa"/>
          </w:tcPr>
          <w:p w14:paraId="649812A8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6-Pe-Cy7</w:t>
            </w:r>
          </w:p>
        </w:tc>
        <w:tc>
          <w:tcPr>
            <w:tcW w:w="1559" w:type="dxa"/>
          </w:tcPr>
          <w:p w14:paraId="3910A4F4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G8</w:t>
            </w:r>
          </w:p>
        </w:tc>
        <w:tc>
          <w:tcPr>
            <w:tcW w:w="1870" w:type="dxa"/>
          </w:tcPr>
          <w:p w14:paraId="4E94EA06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E41FF" w:rsidRPr="0007092E" w14:paraId="05BA876C" w14:textId="77777777" w:rsidTr="00370DDD">
        <w:trPr>
          <w:jc w:val="center"/>
        </w:trPr>
        <w:tc>
          <w:tcPr>
            <w:tcW w:w="1980" w:type="dxa"/>
          </w:tcPr>
          <w:p w14:paraId="345F3E4C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56-AF488</w:t>
            </w:r>
          </w:p>
        </w:tc>
        <w:tc>
          <w:tcPr>
            <w:tcW w:w="1559" w:type="dxa"/>
          </w:tcPr>
          <w:p w14:paraId="44E5C4A6" w14:textId="77777777" w:rsidR="00CE41FF" w:rsidRPr="00061682" w:rsidRDefault="00CE41FF" w:rsidP="0007092E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168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CD56</w:t>
            </w:r>
          </w:p>
        </w:tc>
        <w:tc>
          <w:tcPr>
            <w:tcW w:w="1870" w:type="dxa"/>
          </w:tcPr>
          <w:p w14:paraId="3DB5E261" w14:textId="77777777" w:rsidR="00CE41FF" w:rsidRPr="00061682" w:rsidRDefault="00CE41FF" w:rsidP="000709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61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</w:tbl>
    <w:p w14:paraId="2082652C" w14:textId="77777777" w:rsidR="0007092E" w:rsidRDefault="000709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698721" w14:textId="01B106C4" w:rsidR="00292598" w:rsidRPr="00B56162" w:rsidRDefault="00292598" w:rsidP="00B56162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561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A029B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561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. </w:t>
      </w:r>
      <w:r w:rsidRPr="00B56162">
        <w:rPr>
          <w:rFonts w:ascii="Times New Roman" w:hAnsi="Times New Roman" w:cs="Times New Roman"/>
          <w:sz w:val="24"/>
          <w:szCs w:val="24"/>
          <w:lang w:val="en-US"/>
        </w:rPr>
        <w:t>Expression of CD69, CD25, HLA-DR, CCR5 and CD28 antigens in CD4+ T cell in the abdomina</w:t>
      </w:r>
      <w:r w:rsidR="00210BFD">
        <w:rPr>
          <w:rFonts w:ascii="Times New Roman" w:hAnsi="Times New Roman" w:cs="Times New Roman"/>
          <w:sz w:val="24"/>
          <w:szCs w:val="24"/>
          <w:lang w:val="en-US"/>
        </w:rPr>
        <w:t>l aortic aneurismal wall and PV</w:t>
      </w:r>
      <w:r w:rsidRPr="00B5616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10BF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689"/>
        <w:gridCol w:w="1581"/>
        <w:gridCol w:w="1540"/>
        <w:gridCol w:w="1422"/>
        <w:gridCol w:w="1419"/>
      </w:tblGrid>
      <w:tr w:rsidR="00292598" w:rsidRPr="00B56162" w14:paraId="7E0E69DE" w14:textId="77777777" w:rsidTr="005F6E1C">
        <w:tc>
          <w:tcPr>
            <w:tcW w:w="3171" w:type="dxa"/>
            <w:gridSpan w:val="2"/>
            <w:tcBorders>
              <w:bottom w:val="single" w:sz="4" w:space="0" w:color="auto"/>
            </w:tcBorders>
          </w:tcPr>
          <w:p w14:paraId="3471E9B6" w14:textId="3B88DCCA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111FB41A" w14:textId="0C8B07B4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(MFI)</w:t>
            </w:r>
          </w:p>
        </w:tc>
        <w:tc>
          <w:tcPr>
            <w:tcW w:w="1597" w:type="dxa"/>
          </w:tcPr>
          <w:p w14:paraId="084CF9C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WALL AAA</w:t>
            </w:r>
          </w:p>
        </w:tc>
        <w:tc>
          <w:tcPr>
            <w:tcW w:w="1553" w:type="dxa"/>
          </w:tcPr>
          <w:p w14:paraId="0C1700D7" w14:textId="6ED1EBDE" w:rsidR="00292598" w:rsidRPr="00B56162" w:rsidRDefault="009361EF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r w:rsidR="00292598"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T AAA</w:t>
            </w:r>
          </w:p>
        </w:tc>
        <w:tc>
          <w:tcPr>
            <w:tcW w:w="1476" w:type="dxa"/>
          </w:tcPr>
          <w:p w14:paraId="6987FEC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485" w:type="dxa"/>
          </w:tcPr>
          <w:p w14:paraId="214563B2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292598" w:rsidRPr="00B56162" w14:paraId="01FAC0E0" w14:textId="77777777" w:rsidTr="005F6E1C">
        <w:tc>
          <w:tcPr>
            <w:tcW w:w="1446" w:type="dxa"/>
            <w:vMerge w:val="restart"/>
            <w:vAlign w:val="center"/>
          </w:tcPr>
          <w:p w14:paraId="0A00716C" w14:textId="77777777" w:rsidR="00292598" w:rsidRPr="00B56162" w:rsidRDefault="00292598" w:rsidP="005F6E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CD4+</w:t>
            </w:r>
          </w:p>
        </w:tc>
        <w:tc>
          <w:tcPr>
            <w:tcW w:w="1725" w:type="dxa"/>
          </w:tcPr>
          <w:p w14:paraId="4E0BF4CE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CD69+</w:t>
            </w:r>
          </w:p>
        </w:tc>
        <w:tc>
          <w:tcPr>
            <w:tcW w:w="1597" w:type="dxa"/>
          </w:tcPr>
          <w:p w14:paraId="3BBB61FF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58.4±2.4</w:t>
            </w:r>
          </w:p>
          <w:p w14:paraId="1EAB415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1332±161)</w:t>
            </w:r>
          </w:p>
        </w:tc>
        <w:tc>
          <w:tcPr>
            <w:tcW w:w="1553" w:type="dxa"/>
          </w:tcPr>
          <w:p w14:paraId="2AF667F2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50.3±2.5</w:t>
            </w:r>
          </w:p>
          <w:p w14:paraId="49FE7160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1178±112)</w:t>
            </w:r>
          </w:p>
        </w:tc>
        <w:tc>
          <w:tcPr>
            <w:tcW w:w="1476" w:type="dxa"/>
          </w:tcPr>
          <w:p w14:paraId="41504E2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  <w:p w14:paraId="40D25B8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610DF01B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  <w:p w14:paraId="6EC1202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8</w:t>
            </w:r>
          </w:p>
        </w:tc>
      </w:tr>
      <w:tr w:rsidR="00292598" w:rsidRPr="00B56162" w14:paraId="60ECCBFC" w14:textId="77777777" w:rsidTr="005F6E1C">
        <w:tc>
          <w:tcPr>
            <w:tcW w:w="1446" w:type="dxa"/>
            <w:vMerge/>
          </w:tcPr>
          <w:p w14:paraId="0BC6030E" w14:textId="77777777" w:rsidR="00292598" w:rsidRPr="00B56162" w:rsidRDefault="00292598" w:rsidP="005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466FF3F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CD25+</w:t>
            </w:r>
          </w:p>
        </w:tc>
        <w:tc>
          <w:tcPr>
            <w:tcW w:w="1597" w:type="dxa"/>
          </w:tcPr>
          <w:p w14:paraId="4FEF77A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0.3±2</w:t>
            </w:r>
          </w:p>
          <w:p w14:paraId="30CE3B4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431±27)</w:t>
            </w:r>
          </w:p>
        </w:tc>
        <w:tc>
          <w:tcPr>
            <w:tcW w:w="1553" w:type="dxa"/>
          </w:tcPr>
          <w:p w14:paraId="72C4E510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2.9±2.2</w:t>
            </w:r>
          </w:p>
          <w:p w14:paraId="0694819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438±58)</w:t>
            </w:r>
          </w:p>
        </w:tc>
        <w:tc>
          <w:tcPr>
            <w:tcW w:w="1476" w:type="dxa"/>
          </w:tcPr>
          <w:p w14:paraId="0A3C2B31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4151A62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74601E9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2681E9A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4</w:t>
            </w:r>
          </w:p>
        </w:tc>
      </w:tr>
      <w:tr w:rsidR="00292598" w:rsidRPr="00B56162" w14:paraId="6168BC1E" w14:textId="77777777" w:rsidTr="005F6E1C">
        <w:tc>
          <w:tcPr>
            <w:tcW w:w="1446" w:type="dxa"/>
            <w:vMerge/>
          </w:tcPr>
          <w:p w14:paraId="775A5E1B" w14:textId="77777777" w:rsidR="00292598" w:rsidRPr="00B56162" w:rsidRDefault="00292598" w:rsidP="005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60D930A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HLA-DR+</w:t>
            </w:r>
          </w:p>
        </w:tc>
        <w:tc>
          <w:tcPr>
            <w:tcW w:w="1597" w:type="dxa"/>
          </w:tcPr>
          <w:p w14:paraId="072CB12B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31.6±4.7</w:t>
            </w:r>
          </w:p>
          <w:p w14:paraId="58957611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1748±219)</w:t>
            </w:r>
          </w:p>
        </w:tc>
        <w:tc>
          <w:tcPr>
            <w:tcW w:w="1553" w:type="dxa"/>
          </w:tcPr>
          <w:p w14:paraId="78DF53E5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16.2±1.1</w:t>
            </w:r>
          </w:p>
          <w:p w14:paraId="2AA283B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1748±296)</w:t>
            </w:r>
          </w:p>
        </w:tc>
        <w:tc>
          <w:tcPr>
            <w:tcW w:w="1476" w:type="dxa"/>
          </w:tcPr>
          <w:p w14:paraId="37A398FC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  <w:p w14:paraId="1A30DA6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5F379FF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  <w:p w14:paraId="7400E54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2</w:t>
            </w:r>
          </w:p>
        </w:tc>
      </w:tr>
      <w:tr w:rsidR="00292598" w:rsidRPr="00B56162" w14:paraId="39497CE1" w14:textId="77777777" w:rsidTr="005F6E1C">
        <w:tc>
          <w:tcPr>
            <w:tcW w:w="1446" w:type="dxa"/>
            <w:vMerge/>
          </w:tcPr>
          <w:p w14:paraId="0A05B753" w14:textId="77777777" w:rsidR="00292598" w:rsidRPr="00B56162" w:rsidRDefault="00292598" w:rsidP="005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1856984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CCR5+</w:t>
            </w:r>
          </w:p>
        </w:tc>
        <w:tc>
          <w:tcPr>
            <w:tcW w:w="1597" w:type="dxa"/>
          </w:tcPr>
          <w:p w14:paraId="4D1C032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25.4±3.2</w:t>
            </w:r>
          </w:p>
          <w:p w14:paraId="46B1CD94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987±114)</w:t>
            </w:r>
          </w:p>
        </w:tc>
        <w:tc>
          <w:tcPr>
            <w:tcW w:w="1553" w:type="dxa"/>
          </w:tcPr>
          <w:p w14:paraId="2E287B8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16.7±2.6</w:t>
            </w:r>
          </w:p>
          <w:p w14:paraId="621714C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1030±102)</w:t>
            </w:r>
          </w:p>
        </w:tc>
        <w:tc>
          <w:tcPr>
            <w:tcW w:w="1476" w:type="dxa"/>
          </w:tcPr>
          <w:p w14:paraId="2A84D502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  <w:p w14:paraId="44EC88D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414A752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  <w:p w14:paraId="607D12DC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2</w:t>
            </w:r>
          </w:p>
        </w:tc>
      </w:tr>
      <w:tr w:rsidR="00292598" w:rsidRPr="00B56162" w14:paraId="65D67169" w14:textId="77777777" w:rsidTr="005F6E1C">
        <w:tc>
          <w:tcPr>
            <w:tcW w:w="1446" w:type="dxa"/>
            <w:vMerge/>
          </w:tcPr>
          <w:p w14:paraId="5348A059" w14:textId="77777777" w:rsidR="00292598" w:rsidRPr="00B56162" w:rsidRDefault="00292598" w:rsidP="005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243C63A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CD28null</w:t>
            </w:r>
          </w:p>
        </w:tc>
        <w:tc>
          <w:tcPr>
            <w:tcW w:w="1597" w:type="dxa"/>
          </w:tcPr>
          <w:p w14:paraId="3BC7D80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2.5±3.4</w:t>
            </w:r>
          </w:p>
        </w:tc>
        <w:tc>
          <w:tcPr>
            <w:tcW w:w="1553" w:type="dxa"/>
          </w:tcPr>
          <w:p w14:paraId="7CB786FD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2±2</w:t>
            </w:r>
          </w:p>
        </w:tc>
        <w:tc>
          <w:tcPr>
            <w:tcW w:w="1476" w:type="dxa"/>
          </w:tcPr>
          <w:p w14:paraId="27C2A12E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70AE328E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6EC9C4D9" w14:textId="77777777" w:rsidR="00292598" w:rsidRPr="00B56162" w:rsidRDefault="00292598" w:rsidP="0029259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91B4C3" w14:textId="236C02B8" w:rsidR="00292598" w:rsidRPr="00B56162" w:rsidRDefault="00292598" w:rsidP="00B5616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61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A029B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561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B. </w:t>
      </w:r>
      <w:r w:rsidRPr="00B56162">
        <w:rPr>
          <w:rFonts w:ascii="Times New Roman" w:hAnsi="Times New Roman" w:cs="Times New Roman"/>
          <w:sz w:val="24"/>
          <w:szCs w:val="24"/>
          <w:lang w:val="en-US"/>
        </w:rPr>
        <w:t>Expression of CD69, CD25, HLA-DR, CCR5 and CD28 antigens in CD8+ T cell in the abdomina</w:t>
      </w:r>
      <w:r w:rsidR="00210BFD">
        <w:rPr>
          <w:rFonts w:ascii="Times New Roman" w:hAnsi="Times New Roman" w:cs="Times New Roman"/>
          <w:sz w:val="24"/>
          <w:szCs w:val="24"/>
          <w:lang w:val="en-US"/>
        </w:rPr>
        <w:t>l aortic aneurismal wall and PV</w:t>
      </w:r>
      <w:r w:rsidRPr="00B56162">
        <w:rPr>
          <w:rFonts w:ascii="Times New Roman" w:hAnsi="Times New Roman" w:cs="Times New Roman"/>
          <w:sz w:val="24"/>
          <w:szCs w:val="24"/>
          <w:lang w:val="en-US"/>
        </w:rPr>
        <w:t>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691"/>
        <w:gridCol w:w="1581"/>
        <w:gridCol w:w="1540"/>
        <w:gridCol w:w="1421"/>
        <w:gridCol w:w="1418"/>
      </w:tblGrid>
      <w:tr w:rsidR="00292598" w:rsidRPr="00B56162" w14:paraId="67767209" w14:textId="77777777" w:rsidTr="005F6E1C">
        <w:tc>
          <w:tcPr>
            <w:tcW w:w="3171" w:type="dxa"/>
            <w:gridSpan w:val="2"/>
            <w:tcBorders>
              <w:bottom w:val="single" w:sz="4" w:space="0" w:color="auto"/>
            </w:tcBorders>
          </w:tcPr>
          <w:p w14:paraId="69D0877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7FE9A5E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(MFI)</w:t>
            </w:r>
          </w:p>
        </w:tc>
        <w:tc>
          <w:tcPr>
            <w:tcW w:w="1597" w:type="dxa"/>
          </w:tcPr>
          <w:p w14:paraId="418ED900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WALL AAA</w:t>
            </w:r>
          </w:p>
        </w:tc>
        <w:tc>
          <w:tcPr>
            <w:tcW w:w="1553" w:type="dxa"/>
          </w:tcPr>
          <w:p w14:paraId="2027AA7F" w14:textId="2BB53053" w:rsidR="00292598" w:rsidRPr="00B56162" w:rsidRDefault="009361EF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r w:rsidR="00292598"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T AAA</w:t>
            </w:r>
          </w:p>
        </w:tc>
        <w:tc>
          <w:tcPr>
            <w:tcW w:w="1476" w:type="dxa"/>
          </w:tcPr>
          <w:p w14:paraId="2CC4874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485" w:type="dxa"/>
          </w:tcPr>
          <w:p w14:paraId="0A86910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292598" w:rsidRPr="00B56162" w14:paraId="7056AC54" w14:textId="77777777" w:rsidTr="005F6E1C">
        <w:tc>
          <w:tcPr>
            <w:tcW w:w="1446" w:type="dxa"/>
            <w:vMerge w:val="restart"/>
            <w:vAlign w:val="center"/>
          </w:tcPr>
          <w:p w14:paraId="4601C1D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CD8+</w:t>
            </w:r>
          </w:p>
        </w:tc>
        <w:tc>
          <w:tcPr>
            <w:tcW w:w="1725" w:type="dxa"/>
          </w:tcPr>
          <w:p w14:paraId="4C758D7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CD69+</w:t>
            </w:r>
          </w:p>
        </w:tc>
        <w:tc>
          <w:tcPr>
            <w:tcW w:w="1597" w:type="dxa"/>
          </w:tcPr>
          <w:p w14:paraId="54C1424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55.9±2.5</w:t>
            </w:r>
          </w:p>
          <w:p w14:paraId="1518B081" w14:textId="4E1AC5A2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1326±200</w:t>
            </w: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3" w:type="dxa"/>
          </w:tcPr>
          <w:p w14:paraId="6F38115D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53.7±2.9</w:t>
            </w:r>
          </w:p>
          <w:p w14:paraId="54FF0815" w14:textId="4191AA95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1106±134</w:t>
            </w: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14:paraId="56E5EBAA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4D8EB10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0.03</w:t>
            </w:r>
          </w:p>
        </w:tc>
        <w:tc>
          <w:tcPr>
            <w:tcW w:w="1485" w:type="dxa"/>
          </w:tcPr>
          <w:p w14:paraId="762A0BF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61A0C4C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18</w:t>
            </w:r>
          </w:p>
        </w:tc>
      </w:tr>
      <w:tr w:rsidR="00292598" w:rsidRPr="00B56162" w14:paraId="7593FEDF" w14:textId="77777777" w:rsidTr="005F6E1C">
        <w:tc>
          <w:tcPr>
            <w:tcW w:w="1446" w:type="dxa"/>
            <w:vMerge/>
          </w:tcPr>
          <w:p w14:paraId="481E01DC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423A2BC4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CD25+</w:t>
            </w:r>
          </w:p>
        </w:tc>
        <w:tc>
          <w:tcPr>
            <w:tcW w:w="1597" w:type="dxa"/>
          </w:tcPr>
          <w:p w14:paraId="4CADC5AF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7.9±1.7</w:t>
            </w:r>
          </w:p>
          <w:p w14:paraId="4185AF5A" w14:textId="0F51DD04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11±67</w:t>
            </w: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3" w:type="dxa"/>
          </w:tcPr>
          <w:p w14:paraId="40A4F54C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9.2±1.6</w:t>
            </w:r>
          </w:p>
          <w:p w14:paraId="13634A24" w14:textId="0C73842A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00±64</w:t>
            </w: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14:paraId="631FFF4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5D91031C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1F312B7B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3C5DCD2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5</w:t>
            </w:r>
          </w:p>
        </w:tc>
      </w:tr>
      <w:tr w:rsidR="00292598" w:rsidRPr="00B56162" w14:paraId="78AB0B21" w14:textId="77777777" w:rsidTr="005F6E1C">
        <w:tc>
          <w:tcPr>
            <w:tcW w:w="1446" w:type="dxa"/>
            <w:vMerge/>
          </w:tcPr>
          <w:p w14:paraId="49A5A992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736729EA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HLA-DR+</w:t>
            </w:r>
          </w:p>
        </w:tc>
        <w:tc>
          <w:tcPr>
            <w:tcW w:w="1597" w:type="dxa"/>
          </w:tcPr>
          <w:p w14:paraId="57BFFB14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28±2.9</w:t>
            </w:r>
          </w:p>
          <w:p w14:paraId="7B101EE1" w14:textId="4EF25C12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428±105</w:t>
            </w: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3" w:type="dxa"/>
          </w:tcPr>
          <w:p w14:paraId="347D9E2B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27.7±2.1</w:t>
            </w:r>
          </w:p>
          <w:p w14:paraId="522997FC" w14:textId="4D5AABED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427±85</w:t>
            </w: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14:paraId="20B87983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601A5DB2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6E895DF6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26E6A094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2</w:t>
            </w:r>
          </w:p>
        </w:tc>
      </w:tr>
      <w:tr w:rsidR="00292598" w:rsidRPr="00B56162" w14:paraId="2AA95280" w14:textId="77777777" w:rsidTr="005F6E1C">
        <w:tc>
          <w:tcPr>
            <w:tcW w:w="1446" w:type="dxa"/>
            <w:vMerge/>
          </w:tcPr>
          <w:p w14:paraId="54D6E820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5393E645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CCR5+</w:t>
            </w:r>
          </w:p>
        </w:tc>
        <w:tc>
          <w:tcPr>
            <w:tcW w:w="1597" w:type="dxa"/>
          </w:tcPr>
          <w:p w14:paraId="6BF5CC51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48.9±4</w:t>
            </w:r>
          </w:p>
          <w:p w14:paraId="4FAC24CE" w14:textId="6C13C871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100</w:t>
            </w:r>
            <w:r w:rsidR="00292598"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±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54</w:t>
            </w: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3" w:type="dxa"/>
          </w:tcPr>
          <w:p w14:paraId="1A0CC38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43.8±4.2</w:t>
            </w:r>
          </w:p>
          <w:p w14:paraId="76B62A4B" w14:textId="12C33FD5" w:rsidR="00292598" w:rsidRPr="00B56162" w:rsidRDefault="00B76E27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132</w:t>
            </w:r>
            <w:r w:rsidR="00292598" w:rsidRPr="00B56162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±</w:t>
            </w:r>
            <w:r w:rsidR="00292598"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40</w:t>
            </w: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14:paraId="4581830C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148D2A52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  <w:tc>
          <w:tcPr>
            <w:tcW w:w="1485" w:type="dxa"/>
          </w:tcPr>
          <w:p w14:paraId="069D3FCB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59A50478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2</w:t>
            </w:r>
          </w:p>
        </w:tc>
      </w:tr>
      <w:tr w:rsidR="00292598" w:rsidRPr="00B56162" w14:paraId="10653BC0" w14:textId="77777777" w:rsidTr="005F6E1C">
        <w:tc>
          <w:tcPr>
            <w:tcW w:w="1446" w:type="dxa"/>
            <w:vMerge/>
          </w:tcPr>
          <w:p w14:paraId="3CCEC95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640F34CB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CD28null</w:t>
            </w:r>
          </w:p>
        </w:tc>
        <w:tc>
          <w:tcPr>
            <w:tcW w:w="1597" w:type="dxa"/>
          </w:tcPr>
          <w:p w14:paraId="36694B4E" w14:textId="2FB42D3B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30.5±7.9</w:t>
            </w:r>
          </w:p>
        </w:tc>
        <w:tc>
          <w:tcPr>
            <w:tcW w:w="1553" w:type="dxa"/>
          </w:tcPr>
          <w:p w14:paraId="007AB6F9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19.5±4.3</w:t>
            </w:r>
          </w:p>
        </w:tc>
        <w:tc>
          <w:tcPr>
            <w:tcW w:w="1476" w:type="dxa"/>
          </w:tcPr>
          <w:p w14:paraId="7ECA1471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485" w:type="dxa"/>
          </w:tcPr>
          <w:p w14:paraId="297F36C7" w14:textId="77777777" w:rsidR="00292598" w:rsidRPr="00B56162" w:rsidRDefault="00292598" w:rsidP="00B5616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16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</w:tbl>
    <w:p w14:paraId="74816B4B" w14:textId="77777777" w:rsidR="00CE41FF" w:rsidRPr="00B56162" w:rsidRDefault="00CE41FF" w:rsidP="0007092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CE41FF" w:rsidRPr="00B56162" w:rsidSect="00C26B5F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7F3A2" w14:textId="77777777" w:rsidR="00075227" w:rsidRDefault="00075227" w:rsidP="0007092E">
      <w:pPr>
        <w:spacing w:after="0" w:line="240" w:lineRule="auto"/>
      </w:pPr>
      <w:r>
        <w:separator/>
      </w:r>
    </w:p>
  </w:endnote>
  <w:endnote w:type="continuationSeparator" w:id="0">
    <w:p w14:paraId="4BE93933" w14:textId="77777777" w:rsidR="00075227" w:rsidRDefault="00075227" w:rsidP="00070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 C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11F2E" w14:textId="77777777" w:rsidR="0007092E" w:rsidRDefault="0007092E" w:rsidP="00A739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DDFF1F" w14:textId="77777777" w:rsidR="0007092E" w:rsidRDefault="000709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84464C" w14:textId="77777777" w:rsidR="0007092E" w:rsidRDefault="0007092E" w:rsidP="00A739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0BF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AC8C03" w14:textId="77777777" w:rsidR="0007092E" w:rsidRDefault="000709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07B4D" w14:textId="77777777" w:rsidR="00075227" w:rsidRDefault="00075227" w:rsidP="0007092E">
      <w:pPr>
        <w:spacing w:after="0" w:line="240" w:lineRule="auto"/>
      </w:pPr>
      <w:r>
        <w:separator/>
      </w:r>
    </w:p>
  </w:footnote>
  <w:footnote w:type="continuationSeparator" w:id="0">
    <w:p w14:paraId="44DC8C77" w14:textId="77777777" w:rsidR="00075227" w:rsidRDefault="00075227" w:rsidP="000709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9A7D40" w14:textId="462133D6" w:rsidR="004C4D76" w:rsidRPr="004C4D76" w:rsidRDefault="004C4D76" w:rsidP="004C4D76">
    <w:pPr>
      <w:pStyle w:val="Header"/>
      <w:jc w:val="right"/>
      <w:rPr>
        <w:rFonts w:ascii="Times New Roman" w:hAnsi="Times New Roman" w:cs="Times New Roman"/>
      </w:rPr>
    </w:pPr>
    <w:r w:rsidRPr="004C4D76">
      <w:rPr>
        <w:rFonts w:ascii="Times New Roman" w:hAnsi="Times New Roman" w:cs="Times New Roman"/>
      </w:rPr>
      <w:t>Manuscript ID 462814R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AB42DA"/>
    <w:multiLevelType w:val="hybridMultilevel"/>
    <w:tmpl w:val="63ECF328"/>
    <w:lvl w:ilvl="0" w:tplc="B66856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1FF"/>
    <w:rsid w:val="00061682"/>
    <w:rsid w:val="0007092E"/>
    <w:rsid w:val="00075227"/>
    <w:rsid w:val="000B0D5F"/>
    <w:rsid w:val="000E3166"/>
    <w:rsid w:val="001419F0"/>
    <w:rsid w:val="00167729"/>
    <w:rsid w:val="00210BFD"/>
    <w:rsid w:val="0025329D"/>
    <w:rsid w:val="00292598"/>
    <w:rsid w:val="002D0B6D"/>
    <w:rsid w:val="003F1E41"/>
    <w:rsid w:val="00461AA0"/>
    <w:rsid w:val="004C4D76"/>
    <w:rsid w:val="004F0703"/>
    <w:rsid w:val="006937E4"/>
    <w:rsid w:val="006F4C80"/>
    <w:rsid w:val="00705F9F"/>
    <w:rsid w:val="0072518C"/>
    <w:rsid w:val="007C6B3A"/>
    <w:rsid w:val="00855786"/>
    <w:rsid w:val="009361EF"/>
    <w:rsid w:val="00944FE6"/>
    <w:rsid w:val="00A029B1"/>
    <w:rsid w:val="00AF2FCB"/>
    <w:rsid w:val="00B25498"/>
    <w:rsid w:val="00B53630"/>
    <w:rsid w:val="00B56162"/>
    <w:rsid w:val="00B76E27"/>
    <w:rsid w:val="00BB0FE8"/>
    <w:rsid w:val="00BC645E"/>
    <w:rsid w:val="00BD35AD"/>
    <w:rsid w:val="00C26B5F"/>
    <w:rsid w:val="00CE41FF"/>
    <w:rsid w:val="00CF299A"/>
    <w:rsid w:val="00CF6B08"/>
    <w:rsid w:val="00D75389"/>
    <w:rsid w:val="00D76581"/>
    <w:rsid w:val="00DB3479"/>
    <w:rsid w:val="00DB7AC7"/>
    <w:rsid w:val="00E13E38"/>
    <w:rsid w:val="00E432C9"/>
    <w:rsid w:val="00E453EE"/>
    <w:rsid w:val="00E940E9"/>
    <w:rsid w:val="00EA454F"/>
    <w:rsid w:val="00F14A2E"/>
    <w:rsid w:val="00F80BE8"/>
    <w:rsid w:val="00F8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9E43B8"/>
  <w14:defaultImageDpi w14:val="300"/>
  <w15:docId w15:val="{748CD090-42EA-4744-9908-17C4D658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1FF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1FF"/>
    <w:pPr>
      <w:spacing w:after="0" w:line="240" w:lineRule="auto"/>
    </w:pPr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1FF"/>
    <w:rPr>
      <w:rFonts w:ascii="Lucida Grande CE" w:eastAsiaTheme="minorHAnsi" w:hAnsi="Lucida Grande CE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CE41FF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E41F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pl-PL" w:eastAsia="pl-PL"/>
    </w:rPr>
  </w:style>
  <w:style w:type="paragraph" w:styleId="Footer">
    <w:name w:val="footer"/>
    <w:basedOn w:val="Normal"/>
    <w:link w:val="FooterChar"/>
    <w:uiPriority w:val="99"/>
    <w:unhideWhenUsed/>
    <w:rsid w:val="000709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92E"/>
    <w:rPr>
      <w:rFonts w:eastAsiaTheme="minorHAnsi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7092E"/>
  </w:style>
  <w:style w:type="character" w:styleId="CommentReference">
    <w:name w:val="annotation reference"/>
    <w:basedOn w:val="DefaultParagraphFont"/>
    <w:uiPriority w:val="99"/>
    <w:semiHidden/>
    <w:unhideWhenUsed/>
    <w:rsid w:val="00AF2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FCB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FCB"/>
    <w:rPr>
      <w:rFonts w:eastAsiaTheme="minorHAnsi"/>
      <w:b/>
      <w:bCs/>
      <w:sz w:val="20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CF299A"/>
    <w:pPr>
      <w:spacing w:after="160" w:line="259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4D7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D76"/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Frontiers</cp:lastModifiedBy>
  <cp:revision>4</cp:revision>
  <cp:lastPrinted>2019-06-06T09:08:00Z</cp:lastPrinted>
  <dcterms:created xsi:type="dcterms:W3CDTF">2019-08-28T08:41:00Z</dcterms:created>
  <dcterms:modified xsi:type="dcterms:W3CDTF">2019-08-28T10:04:00Z</dcterms:modified>
</cp:coreProperties>
</file>